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383" w:rsidRDefault="007B1383" w:rsidP="007B1383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:rsidR="007B1383" w:rsidRDefault="007B1383" w:rsidP="007B1383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:rsidR="007B1383" w:rsidRDefault="007B1383" w:rsidP="007B1383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9D2026">
        <w:rPr>
          <w:b/>
          <w:bCs/>
        </w:rPr>
        <w:t xml:space="preserve">Table S1. </w:t>
      </w:r>
      <w:r>
        <w:t>Billing Codes from ICD-9 and ICD-10 for Cleveland Clinical criteria for PHTS</w:t>
      </w:r>
    </w:p>
    <w:tbl>
      <w:tblPr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915"/>
        <w:gridCol w:w="3210"/>
        <w:gridCol w:w="840"/>
        <w:gridCol w:w="2955"/>
      </w:tblGrid>
      <w:tr w:rsidR="007B1383" w:rsidTr="00D42439">
        <w:trPr>
          <w:trHeight w:val="1245"/>
        </w:trPr>
        <w:tc>
          <w:tcPr>
            <w:tcW w:w="156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DITIONS IN Cleveland Clinic REPOR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-10 Code</w:t>
            </w:r>
          </w:p>
        </w:tc>
        <w:tc>
          <w:tcPr>
            <w:tcW w:w="32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-10 Label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-9 Code</w:t>
            </w:r>
          </w:p>
        </w:tc>
        <w:tc>
          <w:tcPr>
            <w:tcW w:w="29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CD-9 Label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cephaly (&gt;= 2SD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75.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cephal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7B1383" w:rsidTr="00D42439">
        <w:trPr>
          <w:trHeight w:val="40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one of (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m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4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tic Disorde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00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tic Disorder Current or Active Stat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4.5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erger's Syndrom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0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istic Disorder Residual Stat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4.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vasive Development Disorder,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4.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Pervasive Development Disorder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al Delay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Developmental Disorders of Speech and Languag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3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ve Language Disorder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-F8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vasive and Specific Developmental Disorder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32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Receptive Expressive Language Disorder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ve Language Disorde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39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evelopmental Speech or Language Disorder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 Receptive Expressive Language Disorde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9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Delay in Development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evelopmental Disorders of Speech and Languag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 Intellectual Disabiliti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8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Pragmatic Communication Disorder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0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Intellectual Disabiliti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8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evelopmental Disorders of Speech and Languag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Intellectual Disabiliti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0.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al Disorder of Speech and Language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2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ound Intellectual Disabiliti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 Developmental Disorder of Motor Functi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Intellectual Disabiliti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isorders of psychological developmen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Disorder of Psychological Development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1.8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derline Intellectual Functionin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7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ech Disturbances Not Elsewhere Class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62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ed Milestone in Childhoo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62.5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 lack of expected normal physiological development in childhoo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70-F7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llectual Disabiliti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rmatological features including </w:t>
            </w:r>
            <w:proofErr w:type="spellStart"/>
            <w:r>
              <w:rPr>
                <w:sz w:val="18"/>
                <w:szCs w:val="18"/>
              </w:rPr>
              <w:t>Lipoma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richillemomma</w:t>
            </w:r>
            <w:proofErr w:type="spellEnd"/>
            <w:r>
              <w:rPr>
                <w:sz w:val="18"/>
                <w:szCs w:val="18"/>
              </w:rPr>
              <w:t>, Oral Papilloma, and Penile Freckling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0.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other and unspecified parts of mout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.4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other and unspecified parts of mouth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0.3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unspecified part of mout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of Other Skin and Subcutaneous Tissu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0.3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other parts of mouth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2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Intrathoracic</w:t>
            </w:r>
            <w:proofErr w:type="spellEnd"/>
            <w:r>
              <w:rPr>
                <w:sz w:val="18"/>
                <w:szCs w:val="18"/>
              </w:rPr>
              <w:t xml:space="preserve"> Organs</w:t>
            </w:r>
          </w:p>
        </w:tc>
      </w:tr>
      <w:tr w:rsidR="007B1383" w:rsidTr="00D42439">
        <w:trPr>
          <w:trHeight w:val="52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head, face, and nec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3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of Intra-abdominal Organ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trunk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4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of Spermatic Cord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2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unspecified lim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8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of other specified sit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2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right ar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.9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oma</w:t>
            </w:r>
            <w:proofErr w:type="spellEnd"/>
            <w:r>
              <w:rPr>
                <w:sz w:val="18"/>
                <w:szCs w:val="18"/>
              </w:rPr>
              <w:t xml:space="preserve"> unspecified sit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2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left ar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3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skin of other and unspecified parts of fac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2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right le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24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left le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3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unspecified sit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3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other sit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4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</w:t>
            </w:r>
            <w:proofErr w:type="spellStart"/>
            <w:r>
              <w:rPr>
                <w:sz w:val="18"/>
                <w:szCs w:val="18"/>
              </w:rPr>
              <w:t>intrathoracic</w:t>
            </w:r>
            <w:proofErr w:type="spellEnd"/>
            <w:r>
              <w:rPr>
                <w:sz w:val="18"/>
                <w:szCs w:val="18"/>
              </w:rPr>
              <w:t xml:space="preserve"> orga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5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intra-abdominal orga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6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skin and subcutaneous tissue of spermatic cor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7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kidne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7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other genitourinary orga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7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of other sit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7.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ign </w:t>
            </w:r>
            <w:proofErr w:type="spellStart"/>
            <w:r>
              <w:rPr>
                <w:sz w:val="18"/>
                <w:szCs w:val="18"/>
              </w:rPr>
              <w:t>lipomatous</w:t>
            </w:r>
            <w:proofErr w:type="spellEnd"/>
            <w:r>
              <w:rPr>
                <w:sz w:val="18"/>
                <w:szCs w:val="18"/>
              </w:rPr>
              <w:t xml:space="preserve"> neoplasm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.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enign neoplasm of skin of other and unspecified parts of fac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.3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enign neoplasm of skin of unspecified part of fac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3.3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enign neoplasm of skin of other parts of fac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cular Features like </w:t>
            </w:r>
            <w:proofErr w:type="spellStart"/>
            <w:r>
              <w:rPr>
                <w:sz w:val="18"/>
                <w:szCs w:val="18"/>
              </w:rPr>
              <w:t>Hemangiomas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0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unspecified sit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unspecified sit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skin and subcutaneous tissue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skin and subcutaneous tissu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2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intracranial structur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intracranial structur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3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retina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intra-abdominal structur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4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intra-abdominal structur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8.0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other site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09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mangioma</w:t>
            </w:r>
            <w:proofErr w:type="spellEnd"/>
            <w:r>
              <w:rPr>
                <w:sz w:val="18"/>
                <w:szCs w:val="18"/>
              </w:rPr>
              <w:t xml:space="preserve"> of other sites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5.7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ngenital malformations of pulmonary arter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32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lmonary </w:t>
            </w: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5.7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genital pulmonary </w:t>
            </w: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63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limb vessel anomaly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5.7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ngenital malformations of pulmonary arter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64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limb vessel anomaly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ngenital malformations of peripheral vascular syste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.81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malies of cerebrovascular system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ngenital malformations of renal artery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(peripheral)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, site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vessel of upper lim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vessel of lower limb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digestive system vesse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4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renal vessel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3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, other site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7.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malformation of peripheral vascular system,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ngenital malformations of circulatory syste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</w:t>
            </w:r>
            <w:proofErr w:type="spellStart"/>
            <w:r>
              <w:rPr>
                <w:sz w:val="18"/>
                <w:szCs w:val="18"/>
              </w:rPr>
              <w:t>precerebral</w:t>
            </w:r>
            <w:proofErr w:type="spellEnd"/>
            <w:r>
              <w:rPr>
                <w:sz w:val="18"/>
                <w:szCs w:val="18"/>
              </w:rPr>
              <w:t xml:space="preserve"> vessel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malformations of </w:t>
            </w:r>
            <w:proofErr w:type="spellStart"/>
            <w:r>
              <w:rPr>
                <w:sz w:val="18"/>
                <w:szCs w:val="18"/>
              </w:rPr>
              <w:t>precerebral</w:t>
            </w:r>
            <w:proofErr w:type="spellEnd"/>
            <w:r>
              <w:rPr>
                <w:sz w:val="18"/>
                <w:szCs w:val="18"/>
              </w:rPr>
              <w:t xml:space="preserve"> vessel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teriovenous</w:t>
            </w:r>
            <w:proofErr w:type="spellEnd"/>
            <w:r>
              <w:rPr>
                <w:sz w:val="18"/>
                <w:szCs w:val="18"/>
              </w:rPr>
              <w:t xml:space="preserve"> malformation of cerebral vessel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malformations of cerebral vessel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specified congenital malformations </w:t>
            </w:r>
            <w:r>
              <w:rPr>
                <w:sz w:val="18"/>
                <w:szCs w:val="18"/>
              </w:rPr>
              <w:lastRenderedPageBreak/>
              <w:t>of circulatory syste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.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malformation of circulatory system,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00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intestinal Polyp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12.6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colon unspecified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3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ign neoplasm of colon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1.7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 of stomach and duodenum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.0</w:t>
            </w: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 and rectal polyp</w:t>
            </w: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out complicatio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complicatio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rectal bleeding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intestinal obstructi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3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fistula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4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absces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8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other complicatio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1.419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polyps of colon with unspecified complication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2.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 polyp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2.1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 polyp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63.5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 of colon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12.72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history of colonic polyp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315"/>
        </w:trPr>
        <w:tc>
          <w:tcPr>
            <w:tcW w:w="156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B1383" w:rsidRDefault="007B1383" w:rsidP="00D42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86.010</w:t>
            </w: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al history of colonic polyp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18"/>
                <w:szCs w:val="18"/>
              </w:rPr>
            </w:pPr>
          </w:p>
        </w:tc>
      </w:tr>
      <w:tr w:rsidR="007B1383" w:rsidTr="00D42439">
        <w:trPr>
          <w:trHeight w:val="405"/>
        </w:trPr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8"/>
                <w:szCs w:val="28"/>
              </w:rPr>
              <w:t>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2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B1383" w:rsidRDefault="007B1383" w:rsidP="00D42439">
            <w:pPr>
              <w:widowControl w:val="0"/>
              <w:rPr>
                <w:sz w:val="20"/>
                <w:szCs w:val="20"/>
              </w:rPr>
            </w:pPr>
          </w:p>
        </w:tc>
      </w:tr>
    </w:tbl>
    <w:p w:rsidR="007B1383" w:rsidRDefault="007B1383" w:rsidP="007B138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p w:rsidR="00FD5B1C" w:rsidRPr="007B1383" w:rsidRDefault="00FD5B1C" w:rsidP="007B1383">
      <w:bookmarkStart w:id="0" w:name="_GoBack"/>
      <w:bookmarkEnd w:id="0"/>
    </w:p>
    <w:sectPr w:rsidR="00FD5B1C" w:rsidRPr="007B138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0188B"/>
    <w:multiLevelType w:val="multilevel"/>
    <w:tmpl w:val="810AE2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40A00EBF"/>
    <w:multiLevelType w:val="multilevel"/>
    <w:tmpl w:val="DFFC6D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370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22F9A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1383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1370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D67D7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50B22"/>
    <w:rsid w:val="00C8455A"/>
    <w:rsid w:val="00C95DC6"/>
    <w:rsid w:val="00CA095C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43476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1</Words>
  <Characters>5696</Characters>
  <Application>Microsoft Office Word</Application>
  <DocSecurity>0</DocSecurity>
  <Lines>17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5T06:43:00Z</dcterms:created>
  <dcterms:modified xsi:type="dcterms:W3CDTF">2022-03-15T06:43:00Z</dcterms:modified>
</cp:coreProperties>
</file>